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9D2D2" w14:textId="77777777" w:rsidR="0099249A" w:rsidRPr="0049455E" w:rsidRDefault="0099249A" w:rsidP="009924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455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17C98B46" w14:textId="77777777" w:rsidR="0099249A" w:rsidRPr="00C3370E" w:rsidRDefault="0099249A" w:rsidP="009924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37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uripotent stem cell-derived extracellular vesicles: cell type-dependent effect on tumorigenicity in cancer cell lines </w:t>
      </w:r>
    </w:p>
    <w:p w14:paraId="466C8E69" w14:textId="118CE10D" w:rsidR="0049455E" w:rsidRPr="0049455E" w:rsidRDefault="00C3370E" w:rsidP="009924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370E">
        <w:rPr>
          <w:rFonts w:ascii="Times New Roman" w:hAnsi="Times New Roman" w:cs="Times New Roman"/>
          <w:sz w:val="24"/>
          <w:szCs w:val="24"/>
          <w:lang w:val="en-US"/>
        </w:rPr>
        <w:t>Chan Du, Karthikeyan Narayanan, Amudha Ganapathy, Andrew C.A. Wan</w:t>
      </w:r>
    </w:p>
    <w:p w14:paraId="15A46A22" w14:textId="77777777" w:rsidR="0049455E" w:rsidRPr="0049455E" w:rsidRDefault="0049455E" w:rsidP="009924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9F6757" w14:textId="4A6FBE6E" w:rsidR="0049455E" w:rsidRPr="0049455E" w:rsidRDefault="0049455E" w:rsidP="0099249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126727" wp14:editId="675172DA">
            <wp:extent cx="6006106" cy="2870138"/>
            <wp:effectExtent l="0" t="0" r="0" b="6985"/>
            <wp:docPr id="645228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425" cy="2877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622001" w14:textId="77777777" w:rsidR="0049455E" w:rsidRPr="0049455E" w:rsidRDefault="0049455E" w:rsidP="009924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6D3D14" w14:textId="77777777" w:rsidR="0049455E" w:rsidRPr="0049455E" w:rsidRDefault="0049455E" w:rsidP="009924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9C434B" w14:textId="48B279AC" w:rsidR="0049455E" w:rsidRPr="0049455E" w:rsidRDefault="0049455E" w:rsidP="0049455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7502978"/>
      <w:r w:rsidRPr="0016507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49455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he IC50 </w:t>
      </w:r>
      <w:r w:rsidR="00C87E92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>for MCF7 and A431 cells exposed to cisplatin, doxorubicin and sunitinib for a period of 24 h w</w:t>
      </w:r>
      <w:r w:rsidR="00C87E92">
        <w:rPr>
          <w:rFonts w:ascii="Times New Roman" w:hAnsi="Times New Roman" w:cs="Times New Roman"/>
          <w:sz w:val="24"/>
          <w:szCs w:val="24"/>
          <w:lang w:val="en-US"/>
        </w:rPr>
        <w:t>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by </w:t>
      </w:r>
      <w:r w:rsidRPr="0049455E">
        <w:rPr>
          <w:rFonts w:ascii="Times New Roman" w:hAnsi="Times New Roman" w:cs="Times New Roman"/>
          <w:sz w:val="24"/>
          <w:szCs w:val="24"/>
          <w:lang w:val="en-US"/>
        </w:rPr>
        <w:t>carrying out linear regression</w:t>
      </w:r>
      <w:r w:rsidR="00C87E92">
        <w:rPr>
          <w:rFonts w:ascii="Times New Roman" w:hAnsi="Times New Roman" w:cs="Times New Roman"/>
          <w:sz w:val="24"/>
          <w:szCs w:val="24"/>
          <w:lang w:val="en-US"/>
        </w:rPr>
        <w:t xml:space="preserve"> over the range of drug concentration values</w:t>
      </w:r>
      <w:r w:rsidRPr="004945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7E92">
        <w:rPr>
          <w:rFonts w:ascii="Times New Roman" w:hAnsi="Times New Roman" w:cs="Times New Roman"/>
          <w:sz w:val="24"/>
          <w:szCs w:val="24"/>
          <w:lang w:val="en-US"/>
        </w:rPr>
        <w:t xml:space="preserve">Corresponding values of control and </w:t>
      </w:r>
      <w:r w:rsidR="007A7154">
        <w:rPr>
          <w:rFonts w:ascii="Times New Roman" w:hAnsi="Times New Roman" w:cs="Times New Roman"/>
          <w:sz w:val="24"/>
          <w:szCs w:val="24"/>
          <w:lang w:val="en-US"/>
        </w:rPr>
        <w:t>EV</w:t>
      </w:r>
      <w:r w:rsidR="00C87E92">
        <w:rPr>
          <w:rFonts w:ascii="Times New Roman" w:hAnsi="Times New Roman" w:cs="Times New Roman"/>
          <w:sz w:val="24"/>
          <w:szCs w:val="24"/>
          <w:lang w:val="en-US"/>
        </w:rPr>
        <w:t>-treated cells were then obtained for a cell viability of 50%.</w:t>
      </w:r>
    </w:p>
    <w:p w14:paraId="193DBBCF" w14:textId="77777777" w:rsidR="0049455E" w:rsidRPr="0049455E" w:rsidRDefault="0049455E" w:rsidP="0099249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13DF57" w14:textId="77777777" w:rsidR="005C1559" w:rsidRPr="0049455E" w:rsidRDefault="005C15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946AAE" w14:textId="022A2772" w:rsidR="005C1559" w:rsidRPr="0049455E" w:rsidRDefault="005C15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455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37F7A1D" wp14:editId="54D0D6D9">
            <wp:extent cx="4672294" cy="3152899"/>
            <wp:effectExtent l="0" t="0" r="0" b="0"/>
            <wp:docPr id="5018806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80"/>
                    <a:stretch/>
                  </pic:blipFill>
                  <pic:spPr bwMode="auto">
                    <a:xfrm>
                      <a:off x="0" y="0"/>
                      <a:ext cx="4687277" cy="31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F2F00" w14:textId="7765D2C4" w:rsidR="005C1559" w:rsidRPr="0049455E" w:rsidRDefault="005C15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507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8C5E22" w:rsidRPr="00165071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1650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4D3DF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9455E">
        <w:rPr>
          <w:rFonts w:ascii="Times New Roman" w:hAnsi="Times New Roman" w:cs="Times New Roman"/>
          <w:sz w:val="24"/>
          <w:szCs w:val="24"/>
          <w:lang w:val="en-US"/>
        </w:rPr>
        <w:t>: (A) Working model representing the transition of cell state (indicated by arrows) for different cancer cell lines along the epithelial (E)-mesenchymal (M) axis, upon reprogramming with EVs. The plot of CD44 level superimposed on the `tumorigenicity’ curve, with an epithelial-mesenchymal horizontal axis, is based on that of Bierie et al. [</w:t>
      </w:r>
      <w:r w:rsidR="00EF036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96A7F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49455E">
        <w:rPr>
          <w:rFonts w:ascii="Times New Roman" w:hAnsi="Times New Roman" w:cs="Times New Roman"/>
          <w:sz w:val="24"/>
          <w:szCs w:val="24"/>
          <w:lang w:val="en-US"/>
        </w:rPr>
        <w:t>]. (B) Interactions between miRNA and RNA in EVs, leading to EMT.</w:t>
      </w:r>
    </w:p>
    <w:p w14:paraId="51DF5F38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F951EA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2CD7AC" w14:textId="77777777" w:rsidR="000057B8" w:rsidRPr="0049455E" w:rsidRDefault="000057B8" w:rsidP="000057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650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057B8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80B28">
        <w:rPr>
          <w:rFonts w:ascii="Times New Roman" w:hAnsi="Times New Roman" w:cs="Times New Roman"/>
          <w:sz w:val="24"/>
          <w:szCs w:val="24"/>
          <w:lang w:val="en-US"/>
        </w:rPr>
        <w:t>List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for</w:t>
      </w:r>
      <w:r w:rsidRPr="00780B28">
        <w:rPr>
          <w:rFonts w:ascii="Times New Roman" w:hAnsi="Times New Roman" w:cs="Times New Roman"/>
          <w:sz w:val="24"/>
          <w:szCs w:val="24"/>
          <w:lang w:val="en-US"/>
        </w:rPr>
        <w:t xml:space="preserve"> Taq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780B28">
        <w:rPr>
          <w:rFonts w:ascii="Times New Roman" w:hAnsi="Times New Roman" w:cs="Times New Roman"/>
          <w:sz w:val="24"/>
          <w:szCs w:val="24"/>
          <w:lang w:val="en-US"/>
        </w:rPr>
        <w:t xml:space="preserve">an assays </w:t>
      </w:r>
    </w:p>
    <w:p w14:paraId="7A108929" w14:textId="77777777" w:rsidR="00780B28" w:rsidRPr="00176FFB" w:rsidRDefault="00780B28" w:rsidP="00780B28">
      <w:pPr>
        <w:rPr>
          <w:u w:val="single"/>
        </w:rPr>
      </w:pPr>
      <w:r w:rsidRPr="00176FFB">
        <w:rPr>
          <w:u w:val="single"/>
        </w:rPr>
        <w:t>mRNA</w:t>
      </w: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4487"/>
        <w:gridCol w:w="4529"/>
      </w:tblGrid>
      <w:tr w:rsidR="00780B28" w14:paraId="288E1245" w14:textId="77777777" w:rsidTr="00DA3292">
        <w:tc>
          <w:tcPr>
            <w:tcW w:w="4675" w:type="dxa"/>
          </w:tcPr>
          <w:p w14:paraId="676AEB25" w14:textId="77777777" w:rsidR="00780B28" w:rsidRDefault="00780B28" w:rsidP="00DA3292">
            <w:r>
              <w:t>SOX2</w:t>
            </w:r>
          </w:p>
        </w:tc>
        <w:tc>
          <w:tcPr>
            <w:tcW w:w="4675" w:type="dxa"/>
          </w:tcPr>
          <w:p w14:paraId="0BCBE7F3" w14:textId="77777777" w:rsidR="00780B28" w:rsidRDefault="00780B28" w:rsidP="00DA3292">
            <w:r>
              <w:t>Hs00415716_m1</w:t>
            </w:r>
          </w:p>
        </w:tc>
      </w:tr>
      <w:tr w:rsidR="00780B28" w14:paraId="7DB8F91E" w14:textId="77777777" w:rsidTr="00DA3292">
        <w:tc>
          <w:tcPr>
            <w:tcW w:w="4675" w:type="dxa"/>
          </w:tcPr>
          <w:p w14:paraId="6D5FB55C" w14:textId="77777777" w:rsidR="00780B28" w:rsidRDefault="00780B28" w:rsidP="00DA3292">
            <w:r>
              <w:t xml:space="preserve">KLF4 </w:t>
            </w:r>
          </w:p>
        </w:tc>
        <w:tc>
          <w:tcPr>
            <w:tcW w:w="4675" w:type="dxa"/>
          </w:tcPr>
          <w:p w14:paraId="0BBD7187" w14:textId="77777777" w:rsidR="00780B28" w:rsidRDefault="00780B28" w:rsidP="00DA3292">
            <w:r>
              <w:t>Hs00358836_m1</w:t>
            </w:r>
          </w:p>
        </w:tc>
      </w:tr>
      <w:tr w:rsidR="00780B28" w14:paraId="7064C673" w14:textId="77777777" w:rsidTr="00DA3292">
        <w:tc>
          <w:tcPr>
            <w:tcW w:w="4675" w:type="dxa"/>
          </w:tcPr>
          <w:p w14:paraId="3C39F321" w14:textId="77777777" w:rsidR="00780B28" w:rsidRDefault="00780B28" w:rsidP="00DA3292">
            <w:r>
              <w:t xml:space="preserve">POU5F1 </w:t>
            </w:r>
          </w:p>
        </w:tc>
        <w:tc>
          <w:tcPr>
            <w:tcW w:w="4675" w:type="dxa"/>
          </w:tcPr>
          <w:p w14:paraId="1630FCF3" w14:textId="77777777" w:rsidR="00780B28" w:rsidRDefault="00780B28" w:rsidP="00DA3292">
            <w:r>
              <w:t>Hs03005111_g1</w:t>
            </w:r>
          </w:p>
        </w:tc>
      </w:tr>
      <w:tr w:rsidR="00780B28" w14:paraId="120531E7" w14:textId="77777777" w:rsidTr="00DA3292">
        <w:tc>
          <w:tcPr>
            <w:tcW w:w="4675" w:type="dxa"/>
          </w:tcPr>
          <w:p w14:paraId="651E1140" w14:textId="77777777" w:rsidR="00780B28" w:rsidRDefault="00780B28" w:rsidP="00DA3292">
            <w:r>
              <w:t xml:space="preserve">Nanog </w:t>
            </w:r>
          </w:p>
        </w:tc>
        <w:tc>
          <w:tcPr>
            <w:tcW w:w="4675" w:type="dxa"/>
          </w:tcPr>
          <w:p w14:paraId="4D88BE9B" w14:textId="77777777" w:rsidR="00780B28" w:rsidRDefault="00780B28" w:rsidP="00DA3292">
            <w:r>
              <w:t>Hs02387400_g1</w:t>
            </w:r>
          </w:p>
        </w:tc>
      </w:tr>
      <w:tr w:rsidR="00780B28" w14:paraId="1785BEC6" w14:textId="77777777" w:rsidTr="00DA3292">
        <w:tc>
          <w:tcPr>
            <w:tcW w:w="4675" w:type="dxa"/>
          </w:tcPr>
          <w:p w14:paraId="6C582C7A" w14:textId="77777777" w:rsidR="00780B28" w:rsidRDefault="00780B28" w:rsidP="00DA3292">
            <w:r>
              <w:t>REX1</w:t>
            </w:r>
          </w:p>
        </w:tc>
        <w:tc>
          <w:tcPr>
            <w:tcW w:w="4675" w:type="dxa"/>
          </w:tcPr>
          <w:p w14:paraId="0DAF420E" w14:textId="77777777" w:rsidR="00780B28" w:rsidRDefault="00780B28" w:rsidP="00DA3292">
            <w:r>
              <w:t>Hs00399279_m1</w:t>
            </w:r>
          </w:p>
        </w:tc>
      </w:tr>
      <w:tr w:rsidR="00780B28" w14:paraId="609A0753" w14:textId="77777777" w:rsidTr="00DA3292">
        <w:tc>
          <w:tcPr>
            <w:tcW w:w="4675" w:type="dxa"/>
          </w:tcPr>
          <w:p w14:paraId="00F46170" w14:textId="77777777" w:rsidR="00780B28" w:rsidRDefault="00780B28" w:rsidP="00DA3292">
            <w:r>
              <w:t xml:space="preserve">TET1 </w:t>
            </w:r>
          </w:p>
        </w:tc>
        <w:tc>
          <w:tcPr>
            <w:tcW w:w="4675" w:type="dxa"/>
          </w:tcPr>
          <w:p w14:paraId="3A4ABF4F" w14:textId="77777777" w:rsidR="00780B28" w:rsidRDefault="00780B28" w:rsidP="00DA3292">
            <w:r>
              <w:t>Hs00419323_m1</w:t>
            </w:r>
          </w:p>
        </w:tc>
      </w:tr>
      <w:tr w:rsidR="00780B28" w14:paraId="79AFA583" w14:textId="77777777" w:rsidTr="00DA3292">
        <w:tc>
          <w:tcPr>
            <w:tcW w:w="4675" w:type="dxa"/>
          </w:tcPr>
          <w:p w14:paraId="1017E75A" w14:textId="77777777" w:rsidR="00780B28" w:rsidRDefault="00780B28" w:rsidP="00DA3292">
            <w:r>
              <w:t xml:space="preserve">LIN28 </w:t>
            </w:r>
          </w:p>
        </w:tc>
        <w:tc>
          <w:tcPr>
            <w:tcW w:w="4675" w:type="dxa"/>
          </w:tcPr>
          <w:p w14:paraId="00132644" w14:textId="77777777" w:rsidR="00780B28" w:rsidRDefault="00780B28" w:rsidP="00DA3292">
            <w:r>
              <w:t>Hs01013729_m1</w:t>
            </w:r>
          </w:p>
        </w:tc>
      </w:tr>
      <w:tr w:rsidR="00780B28" w14:paraId="5266BC90" w14:textId="77777777" w:rsidTr="00DA3292">
        <w:tc>
          <w:tcPr>
            <w:tcW w:w="4675" w:type="dxa"/>
          </w:tcPr>
          <w:p w14:paraId="626D963D" w14:textId="77777777" w:rsidR="00780B28" w:rsidRDefault="00780B28" w:rsidP="00DA3292">
            <w:r>
              <w:t xml:space="preserve">FGF2 </w:t>
            </w:r>
          </w:p>
        </w:tc>
        <w:tc>
          <w:tcPr>
            <w:tcW w:w="4675" w:type="dxa"/>
          </w:tcPr>
          <w:p w14:paraId="21298F2F" w14:textId="77777777" w:rsidR="00780B28" w:rsidRDefault="00780B28" w:rsidP="00DA3292">
            <w:r>
              <w:t>Hs00266645_m1</w:t>
            </w:r>
          </w:p>
        </w:tc>
      </w:tr>
    </w:tbl>
    <w:p w14:paraId="4A5CCCE2" w14:textId="77777777" w:rsidR="00780B28" w:rsidRDefault="00780B28" w:rsidP="00780B28"/>
    <w:p w14:paraId="652CDB82" w14:textId="77777777" w:rsidR="00780B28" w:rsidRPr="00176FFB" w:rsidRDefault="00780B28" w:rsidP="00780B28">
      <w:pPr>
        <w:rPr>
          <w:u w:val="single"/>
        </w:rPr>
      </w:pPr>
      <w:r w:rsidRPr="00176FFB">
        <w:rPr>
          <w:u w:val="single"/>
        </w:rPr>
        <w:t>mi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4"/>
        <w:gridCol w:w="4512"/>
      </w:tblGrid>
      <w:tr w:rsidR="00780B28" w14:paraId="1E604BCA" w14:textId="77777777" w:rsidTr="00DA3292">
        <w:tc>
          <w:tcPr>
            <w:tcW w:w="4675" w:type="dxa"/>
          </w:tcPr>
          <w:p w14:paraId="04EDE92A" w14:textId="77777777" w:rsidR="00780B28" w:rsidRDefault="00780B28" w:rsidP="00DA3292">
            <w:r>
              <w:t xml:space="preserve">Let7a </w:t>
            </w:r>
          </w:p>
        </w:tc>
        <w:tc>
          <w:tcPr>
            <w:tcW w:w="4675" w:type="dxa"/>
          </w:tcPr>
          <w:p w14:paraId="3616A90E" w14:textId="77777777" w:rsidR="00780B28" w:rsidRDefault="00780B28" w:rsidP="00DA3292">
            <w:r>
              <w:t>000377</w:t>
            </w:r>
          </w:p>
        </w:tc>
      </w:tr>
      <w:tr w:rsidR="00780B28" w14:paraId="30CC5A75" w14:textId="77777777" w:rsidTr="00DA3292">
        <w:tc>
          <w:tcPr>
            <w:tcW w:w="4675" w:type="dxa"/>
          </w:tcPr>
          <w:p w14:paraId="6F4845B8" w14:textId="77777777" w:rsidR="00780B28" w:rsidRDefault="00780B28" w:rsidP="00DA3292">
            <w:r>
              <w:t xml:space="preserve">mir-106a </w:t>
            </w:r>
          </w:p>
        </w:tc>
        <w:tc>
          <w:tcPr>
            <w:tcW w:w="4675" w:type="dxa"/>
          </w:tcPr>
          <w:p w14:paraId="42A78CAB" w14:textId="77777777" w:rsidR="00780B28" w:rsidRDefault="00780B28" w:rsidP="00DA3292">
            <w:r>
              <w:t>002170</w:t>
            </w:r>
          </w:p>
        </w:tc>
      </w:tr>
      <w:tr w:rsidR="00780B28" w14:paraId="14F7E593" w14:textId="77777777" w:rsidTr="00DA3292">
        <w:tc>
          <w:tcPr>
            <w:tcW w:w="4675" w:type="dxa"/>
          </w:tcPr>
          <w:p w14:paraId="2AB70848" w14:textId="77777777" w:rsidR="00780B28" w:rsidRDefault="00780B28" w:rsidP="00DA3292">
            <w:r>
              <w:t xml:space="preserve">mir-363 </w:t>
            </w:r>
          </w:p>
        </w:tc>
        <w:tc>
          <w:tcPr>
            <w:tcW w:w="4675" w:type="dxa"/>
          </w:tcPr>
          <w:p w14:paraId="4AC57A76" w14:textId="77777777" w:rsidR="00780B28" w:rsidRDefault="00780B28" w:rsidP="00DA3292">
            <w:r>
              <w:t>001283</w:t>
            </w:r>
          </w:p>
        </w:tc>
      </w:tr>
      <w:tr w:rsidR="00780B28" w14:paraId="7F4A5688" w14:textId="77777777" w:rsidTr="00DA3292">
        <w:tc>
          <w:tcPr>
            <w:tcW w:w="4675" w:type="dxa"/>
          </w:tcPr>
          <w:p w14:paraId="052EF0AD" w14:textId="77777777" w:rsidR="00780B28" w:rsidRDefault="00780B28" w:rsidP="00DA3292">
            <w:r>
              <w:t xml:space="preserve">mir-302b </w:t>
            </w:r>
          </w:p>
        </w:tc>
        <w:tc>
          <w:tcPr>
            <w:tcW w:w="4675" w:type="dxa"/>
          </w:tcPr>
          <w:p w14:paraId="74D3E021" w14:textId="77777777" w:rsidR="00780B28" w:rsidRDefault="00780B28" w:rsidP="00DA3292">
            <w:r>
              <w:t>002119</w:t>
            </w:r>
          </w:p>
        </w:tc>
      </w:tr>
      <w:tr w:rsidR="00780B28" w14:paraId="1ACD9415" w14:textId="77777777" w:rsidTr="00DA3292">
        <w:tc>
          <w:tcPr>
            <w:tcW w:w="4675" w:type="dxa"/>
          </w:tcPr>
          <w:p w14:paraId="61E6AC0B" w14:textId="77777777" w:rsidR="00780B28" w:rsidRDefault="00780B28" w:rsidP="00DA3292">
            <w:r>
              <w:t xml:space="preserve">mir-302d </w:t>
            </w:r>
          </w:p>
        </w:tc>
        <w:tc>
          <w:tcPr>
            <w:tcW w:w="4675" w:type="dxa"/>
          </w:tcPr>
          <w:p w14:paraId="69631FF3" w14:textId="77777777" w:rsidR="00780B28" w:rsidRDefault="00780B28" w:rsidP="00DA3292">
            <w:r>
              <w:t>000535</w:t>
            </w:r>
          </w:p>
        </w:tc>
      </w:tr>
      <w:tr w:rsidR="00780B28" w14:paraId="6E0C8243" w14:textId="77777777" w:rsidTr="00DA3292">
        <w:tc>
          <w:tcPr>
            <w:tcW w:w="4675" w:type="dxa"/>
          </w:tcPr>
          <w:p w14:paraId="5BB6A532" w14:textId="77777777" w:rsidR="00780B28" w:rsidRDefault="00780B28" w:rsidP="00DA3292">
            <w:r>
              <w:t>mir-367</w:t>
            </w:r>
          </w:p>
        </w:tc>
        <w:tc>
          <w:tcPr>
            <w:tcW w:w="4675" w:type="dxa"/>
          </w:tcPr>
          <w:p w14:paraId="08EC5884" w14:textId="77777777" w:rsidR="00780B28" w:rsidRDefault="00780B28" w:rsidP="00DA3292">
            <w:r>
              <w:t>002121</w:t>
            </w:r>
          </w:p>
        </w:tc>
      </w:tr>
    </w:tbl>
    <w:p w14:paraId="70EE3B06" w14:textId="77777777" w:rsidR="00780B28" w:rsidRDefault="00780B28" w:rsidP="00780B28"/>
    <w:p w14:paraId="7E5B4A97" w14:textId="77777777" w:rsidR="00780B28" w:rsidRPr="00176FFB" w:rsidRDefault="00780B28" w:rsidP="00780B28">
      <w:pPr>
        <w:rPr>
          <w:b/>
        </w:rPr>
      </w:pPr>
      <w:r w:rsidRPr="00176FFB">
        <w:rPr>
          <w:b/>
        </w:rPr>
        <w:lastRenderedPageBreak/>
        <w:t>List of antibodies used</w:t>
      </w:r>
    </w:p>
    <w:p w14:paraId="0F4974F9" w14:textId="77777777" w:rsidR="00780B28" w:rsidRDefault="00780B28" w:rsidP="00780B28">
      <w:r>
        <w:t>CD9 (C-4) sc-13118 (Santa Cruz)</w:t>
      </w:r>
    </w:p>
    <w:p w14:paraId="10194083" w14:textId="77777777" w:rsidR="00780B28" w:rsidRDefault="00780B28" w:rsidP="00780B28">
      <w:r>
        <w:t>CD63 (H-163) sc-15363 (Santa Cruz)</w:t>
      </w:r>
    </w:p>
    <w:p w14:paraId="33CCA314" w14:textId="77777777" w:rsidR="00780B28" w:rsidRDefault="00780B28" w:rsidP="00780B28">
      <w:r>
        <w:t>TSG 101 (C-2) sc-7964 (Santa Cruz)</w:t>
      </w:r>
    </w:p>
    <w:p w14:paraId="4C9906AA" w14:textId="77777777" w:rsidR="00780B28" w:rsidRDefault="00780B28" w:rsidP="00780B28">
      <w:r>
        <w:t>NANOG sc-293121 (Santa Cruz)</w:t>
      </w:r>
    </w:p>
    <w:p w14:paraId="25A17DC7" w14:textId="77777777" w:rsidR="00780B28" w:rsidRDefault="00780B28" w:rsidP="00780B28">
      <w:r>
        <w:t>OCT-3/4 sc-5279 (Santa Cruz)</w:t>
      </w:r>
    </w:p>
    <w:p w14:paraId="3F6302DA" w14:textId="77777777" w:rsidR="00780B28" w:rsidRDefault="00780B28" w:rsidP="00780B28">
      <w:r>
        <w:t>SOX 2 sc-365823 (Santa Cruz)</w:t>
      </w:r>
    </w:p>
    <w:p w14:paraId="54712A94" w14:textId="77777777" w:rsidR="00780B28" w:rsidRDefault="00780B28" w:rsidP="00780B28">
      <w:r>
        <w:t>TRA-1-81 sc-21706 (Santa Cruz)</w:t>
      </w:r>
    </w:p>
    <w:p w14:paraId="147B5140" w14:textId="77777777" w:rsidR="00780B28" w:rsidRDefault="00780B28" w:rsidP="00780B28">
      <w:r>
        <w:t>TRA-1-60 sc-21705 (Santa Cruz)</w:t>
      </w:r>
    </w:p>
    <w:p w14:paraId="59E8C3CA" w14:textId="77777777" w:rsidR="00780B28" w:rsidRDefault="00780B28" w:rsidP="00780B28">
      <w:r>
        <w:t>KLF4 (F-8) sc-166238 (Santa Cruz)</w:t>
      </w:r>
    </w:p>
    <w:p w14:paraId="51ABF76C" w14:textId="77777777" w:rsidR="00780B28" w:rsidRDefault="00780B28" w:rsidP="00780B28">
      <w:r>
        <w:t>SSEA4 MC-813-70 (Sigma Aldrich)</w:t>
      </w:r>
    </w:p>
    <w:p w14:paraId="4D3FB84F" w14:textId="77777777" w:rsidR="00780B28" w:rsidRDefault="00780B28" w:rsidP="00780B28">
      <w:r>
        <w:t>HSP90 ab13495 (Abcam)</w:t>
      </w:r>
    </w:p>
    <w:p w14:paraId="794F4378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BB356D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1A5E04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F84EF8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F792EA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1E4A48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EF531A" w14:textId="77777777" w:rsidR="008C5E22" w:rsidRPr="0049455E" w:rsidRDefault="008C5E2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5E22" w:rsidRPr="00494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59"/>
    <w:rsid w:val="000057B8"/>
    <w:rsid w:val="00007100"/>
    <w:rsid w:val="0014276B"/>
    <w:rsid w:val="00165071"/>
    <w:rsid w:val="00254871"/>
    <w:rsid w:val="00356D07"/>
    <w:rsid w:val="0049455E"/>
    <w:rsid w:val="004D3DF8"/>
    <w:rsid w:val="005370F9"/>
    <w:rsid w:val="005C1559"/>
    <w:rsid w:val="006359E9"/>
    <w:rsid w:val="006D6782"/>
    <w:rsid w:val="00775B45"/>
    <w:rsid w:val="00780B28"/>
    <w:rsid w:val="007A7154"/>
    <w:rsid w:val="008558F1"/>
    <w:rsid w:val="008B3AE0"/>
    <w:rsid w:val="008C5E22"/>
    <w:rsid w:val="0099249A"/>
    <w:rsid w:val="00992ACE"/>
    <w:rsid w:val="00996A7F"/>
    <w:rsid w:val="00B269C8"/>
    <w:rsid w:val="00C3370E"/>
    <w:rsid w:val="00C87E92"/>
    <w:rsid w:val="00DE2791"/>
    <w:rsid w:val="00E124E8"/>
    <w:rsid w:val="00E70B18"/>
    <w:rsid w:val="00EF0366"/>
    <w:rsid w:val="00F45211"/>
    <w:rsid w:val="00F9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5F49D"/>
  <w15:chartTrackingRefBased/>
  <w15:docId w15:val="{82BD1710-D0D2-4239-AF7B-0F0217ACB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5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0B2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n</dc:creator>
  <cp:keywords/>
  <dc:description/>
  <cp:lastModifiedBy>Andrew Wan</cp:lastModifiedBy>
  <cp:revision>2</cp:revision>
  <dcterms:created xsi:type="dcterms:W3CDTF">2025-05-21T01:38:00Z</dcterms:created>
  <dcterms:modified xsi:type="dcterms:W3CDTF">2025-05-21T01:38:00Z</dcterms:modified>
</cp:coreProperties>
</file>